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76" w:lineRule="auto"/>
        <w:ind w:left="0" w:right="0" w:firstLine="0"/>
        <w:jc w:val="left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7480.0" w:type="dxa"/>
        <w:jc w:val="left"/>
        <w:tblInd w:w="0.0" w:type="dxa"/>
        <w:tblLayout w:type="fixed"/>
        <w:tblLook w:val="0400"/>
      </w:tblPr>
      <w:tblGrid>
        <w:gridCol w:w="2840"/>
        <w:gridCol w:w="4640"/>
        <w:tblGridChange w:id="0">
          <w:tblGrid>
            <w:gridCol w:w="2840"/>
            <w:gridCol w:w="464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02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i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color w:val="000000"/>
                <w:rtl w:val="0"/>
              </w:rPr>
              <w:t xml:space="preserve">Primers Mous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f2f2f2" w:val="clear"/>
            <w:vAlign w:val="bottom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  <w:i w:val="1"/>
                <w:color w:val="000000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color w:val="000000"/>
                <w:rtl w:val="0"/>
              </w:rPr>
              <w:t xml:space="preserve">Sequence 5</w:t>
            </w:r>
            <w:r w:rsidDel="00000000" w:rsidR="00000000" w:rsidRPr="00000000">
              <w:rPr>
                <w:b w:val="1"/>
                <w:i w:val="1"/>
                <w:rtl w:val="0"/>
              </w:rPr>
              <w:t xml:space="preserve">’</w:t>
            </w:r>
            <w:r w:rsidDel="00000000" w:rsidR="00000000" w:rsidRPr="00000000">
              <w:rPr>
                <w:rFonts w:ascii="Calibri" w:cs="Calibri" w:eastAsia="Calibri" w:hAnsi="Calibri"/>
                <w:b w:val="1"/>
                <w:i w:val="1"/>
                <w:color w:val="000000"/>
                <w:rtl w:val="0"/>
              </w:rPr>
              <w:t xml:space="preserve">---3</w:t>
            </w:r>
            <w:r w:rsidDel="00000000" w:rsidR="00000000" w:rsidRPr="00000000">
              <w:rPr>
                <w:b w:val="1"/>
                <w:i w:val="1"/>
                <w:rtl w:val="0"/>
              </w:rPr>
              <w:t xml:space="preserve">’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m_SIRT6_vo_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ATGTCGGTGAATTATGCAGCA</w:t>
            </w:r>
          </w:p>
        </w:tc>
      </w:tr>
      <w:tr>
        <w:trPr>
          <w:cantSplit w:val="0"/>
          <w:trHeight w:val="346.50000000000006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m_SIRT6_vo_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GCTGGAGGACTGCCACATTA 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m_SIRT6_v1_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ATCTTCGACCCACCAGAGG</w:t>
            </w:r>
          </w:p>
        </w:tc>
      </w:tr>
      <w:tr>
        <w:trPr>
          <w:cantSplit w:val="0"/>
          <w:trHeight w:val="346.50000000000006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m_SIRT6_v1_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GCATTCTCGAAGGTGGTGTC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m_Actin_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AGCCATGTACGTAGCCATCC</w:t>
            </w:r>
          </w:p>
        </w:tc>
      </w:tr>
      <w:tr>
        <w:trPr>
          <w:cantSplit w:val="0"/>
          <w:trHeight w:val="346.50000000000006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m_Actin_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GCTGTGGTGGTGAAGCTGTA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m_TNFα_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CCAGACCCTCACACTCAGATC</w:t>
            </w:r>
          </w:p>
        </w:tc>
      </w:tr>
      <w:tr>
        <w:trPr>
          <w:cantSplit w:val="0"/>
          <w:trHeight w:val="346.50000000000006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m_TNFα_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CACTTGGTGGTTTGCTACGAC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0" w:val="nil"/>
              <w:right w:color="000000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m_IL6_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CCACAGATACAAAGAAATGAT</w:t>
            </w:r>
          </w:p>
        </w:tc>
      </w:tr>
      <w:tr>
        <w:trPr>
          <w:cantSplit w:val="0"/>
          <w:trHeight w:val="346.50000000000006" w:hRule="atLeast"/>
          <w:tblHeader w:val="0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shd w:fill="ffffff" w:val="clear"/>
            <w:vAlign w:val="bottom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m_IL6_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shd w:fill="auto" w:val="clear"/>
            <w:vAlign w:val="bottom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Calibri" w:cs="Calibri" w:eastAsia="Calibri" w:hAnsi="Calibri"/>
                <w:b w:val="1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rtl w:val="0"/>
              </w:rPr>
              <w:t xml:space="preserve">ACTCCAGAAGACCAGAGGAAT</w:t>
            </w:r>
          </w:p>
        </w:tc>
      </w:tr>
    </w:tbl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17" w:top="1417" w:left="1701" w:right="1701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s-UY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2+S3Vbap3wgiWNGd39WJytqJj0w==">AMUW2mVVedf+W93GQ0Xv1JBFGlHa0Y5JUbQMhybsXvjgOf+J8inrFmQy+c1K/IkZyJG7gfBKrdOq8+alrV8Vf2pKvUrnOvWtEkeGqTiKVY470JZ6UCX1jv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5T22:20:00Z</dcterms:created>
  <dc:creator>MARIANA BRESQUE TOLEDO</dc:creator>
</cp:coreProperties>
</file>